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EE" w:rsidRPr="004C786F" w:rsidRDefault="004C786F" w:rsidP="004C786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786F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4C786F" w:rsidRDefault="004C786F" w:rsidP="004C786F">
      <w:pPr>
        <w:spacing w:after="12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Parent Survey</w:t>
      </w:r>
    </w:p>
    <w:p w:rsidR="004C786F" w:rsidRDefault="004C786F" w:rsidP="004C786F"/>
    <w:p w:rsidR="004C786F" w:rsidRDefault="004C786F" w:rsidP="004C786F">
      <w:pPr>
        <w:pStyle w:val="ListParagraph"/>
        <w:numPr>
          <w:ilvl w:val="0"/>
          <w:numId w:val="3"/>
        </w:numPr>
        <w:spacing w:after="240"/>
      </w:pPr>
      <w:r>
        <w:t>Child’s First Name ____________________________________________</w:t>
      </w:r>
    </w:p>
    <w:p w:rsidR="004C786F" w:rsidRDefault="004C786F" w:rsidP="004C786F">
      <w:pPr>
        <w:pStyle w:val="ListParagraph"/>
        <w:numPr>
          <w:ilvl w:val="0"/>
          <w:numId w:val="3"/>
        </w:numPr>
        <w:spacing w:after="240"/>
      </w:pPr>
      <w:r>
        <w:t>Child’s DOB _______________</w:t>
      </w:r>
      <w:r>
        <w:tab/>
      </w:r>
      <w:r>
        <w:tab/>
        <w:t>Gender____________________</w:t>
      </w:r>
    </w:p>
    <w:p w:rsidR="004C786F" w:rsidRDefault="004C786F" w:rsidP="004C786F">
      <w:pPr>
        <w:pStyle w:val="ListParagraph"/>
        <w:numPr>
          <w:ilvl w:val="0"/>
          <w:numId w:val="3"/>
        </w:numPr>
        <w:spacing w:after="240"/>
      </w:pPr>
      <w:r>
        <w:t>Mother’s highest level of education ______________________________</w:t>
      </w:r>
    </w:p>
    <w:p w:rsidR="004C786F" w:rsidRDefault="004C786F" w:rsidP="004C786F">
      <w:pPr>
        <w:pStyle w:val="ListParagraph"/>
        <w:numPr>
          <w:ilvl w:val="0"/>
          <w:numId w:val="3"/>
        </w:numPr>
        <w:spacing w:after="240"/>
      </w:pPr>
      <w:r>
        <w:t>Father’s highest level of education_______________________________</w:t>
      </w:r>
    </w:p>
    <w:p w:rsidR="004C786F" w:rsidRDefault="004C786F" w:rsidP="004C786F">
      <w:pPr>
        <w:pStyle w:val="ListParagraph"/>
        <w:numPr>
          <w:ilvl w:val="0"/>
          <w:numId w:val="3"/>
        </w:numPr>
        <w:spacing w:after="240"/>
      </w:pPr>
      <w:r>
        <w:t>Has your child ever been diagnosed with:</w:t>
      </w:r>
    </w:p>
    <w:p w:rsidR="004C786F" w:rsidRDefault="004C786F" w:rsidP="004C786F">
      <w:pPr>
        <w:pStyle w:val="ListParagraph"/>
        <w:numPr>
          <w:ilvl w:val="0"/>
          <w:numId w:val="3"/>
        </w:numPr>
        <w:spacing w:after="240"/>
      </w:pPr>
      <w:r>
        <w:t>ADD/ADHD_________</w:t>
      </w:r>
      <w:r>
        <w:tab/>
      </w:r>
      <w:r>
        <w:tab/>
        <w:t>Dyslexia____________</w:t>
      </w:r>
      <w:r>
        <w:tab/>
      </w:r>
      <w:r>
        <w:tab/>
        <w:t>Specific Language Impairment___________</w:t>
      </w:r>
    </w:p>
    <w:p w:rsidR="004C786F" w:rsidRDefault="004C786F" w:rsidP="004C786F">
      <w:pPr>
        <w:pStyle w:val="ListParagraph"/>
        <w:numPr>
          <w:ilvl w:val="0"/>
          <w:numId w:val="3"/>
        </w:numPr>
        <w:spacing w:after="240"/>
      </w:pPr>
      <w:r>
        <w:t>Autism____________</w:t>
      </w:r>
      <w:r>
        <w:tab/>
      </w:r>
      <w:r>
        <w:tab/>
        <w:t>Depression__________</w:t>
      </w:r>
      <w:r>
        <w:tab/>
      </w:r>
      <w:r>
        <w:tab/>
        <w:t>Other____________</w:t>
      </w:r>
    </w:p>
    <w:p w:rsidR="004C786F" w:rsidRDefault="004C786F" w:rsidP="004C786F">
      <w:pPr>
        <w:pStyle w:val="ListParagraph"/>
        <w:numPr>
          <w:ilvl w:val="0"/>
          <w:numId w:val="3"/>
        </w:numPr>
      </w:pPr>
      <w:r>
        <w:t xml:space="preserve">Does your child play a musical instrument  </w:t>
      </w:r>
      <w:r>
        <w:tab/>
        <w:t xml:space="preserve">No_________    </w:t>
      </w:r>
      <w:r>
        <w:tab/>
        <w:t>Yes _________</w:t>
      </w:r>
    </w:p>
    <w:p w:rsidR="004C786F" w:rsidRDefault="004C786F" w:rsidP="004C786F">
      <w:pPr>
        <w:pStyle w:val="ListParagraph"/>
        <w:numPr>
          <w:ilvl w:val="1"/>
          <w:numId w:val="3"/>
        </w:numPr>
      </w:pPr>
      <w:r>
        <w:t>If yes, which instrument_________________</w:t>
      </w:r>
    </w:p>
    <w:p w:rsidR="004C786F" w:rsidRDefault="004C786F" w:rsidP="004C786F"/>
    <w:p w:rsidR="004C786F" w:rsidRDefault="004C786F" w:rsidP="004C786F">
      <w:pPr>
        <w:pStyle w:val="ListParagraph"/>
        <w:numPr>
          <w:ilvl w:val="0"/>
          <w:numId w:val="3"/>
        </w:numPr>
      </w:pPr>
      <w:r>
        <w:t>How often does/did your child play games with die like Monopoly?</w:t>
      </w:r>
    </w:p>
    <w:p w:rsidR="004C786F" w:rsidRDefault="004C786F" w:rsidP="004C786F"/>
    <w:p w:rsidR="004C786F" w:rsidRDefault="004C786F" w:rsidP="004C786F">
      <w:pPr>
        <w:pStyle w:val="ListParagraph"/>
        <w:numPr>
          <w:ilvl w:val="0"/>
          <w:numId w:val="3"/>
        </w:numPr>
      </w:pPr>
      <w:r>
        <w:t>How often does/did your child play card games (cards with numbers)?</w:t>
      </w:r>
    </w:p>
    <w:p w:rsidR="004C786F" w:rsidRDefault="004C786F" w:rsidP="004C786F"/>
    <w:p w:rsidR="004C786F" w:rsidRDefault="004C786F" w:rsidP="004C786F">
      <w:pPr>
        <w:pStyle w:val="ListParagraph"/>
        <w:numPr>
          <w:ilvl w:val="0"/>
          <w:numId w:val="3"/>
        </w:numPr>
      </w:pPr>
      <w:r>
        <w:t>How often does/did your child play block building games (e.g., Legos)?</w:t>
      </w:r>
    </w:p>
    <w:p w:rsidR="004C786F" w:rsidRDefault="004C786F" w:rsidP="004C786F"/>
    <w:p w:rsidR="004C786F" w:rsidRDefault="004C786F" w:rsidP="004C786F">
      <w:pPr>
        <w:pStyle w:val="ListParagraph"/>
        <w:numPr>
          <w:ilvl w:val="0"/>
          <w:numId w:val="3"/>
        </w:numPr>
      </w:pPr>
      <w:r>
        <w:t>When did you start trying to teach your child to calculate?  For example, asking them questions like “If you have 1 and I gave you 2 how many do you have now?”</w:t>
      </w:r>
    </w:p>
    <w:p w:rsidR="004C786F" w:rsidRDefault="004C786F" w:rsidP="004C786F"/>
    <w:p w:rsidR="004C786F" w:rsidRDefault="004C786F" w:rsidP="004C786F">
      <w:pPr>
        <w:pStyle w:val="ListParagraph"/>
        <w:numPr>
          <w:ilvl w:val="0"/>
          <w:numId w:val="3"/>
        </w:numPr>
        <w:contextualSpacing w:val="0"/>
      </w:pPr>
      <w:r>
        <w:t>Does your child enjoy math at school?</w:t>
      </w:r>
    </w:p>
    <w:p w:rsidR="004C786F" w:rsidRDefault="004C786F" w:rsidP="004C786F">
      <w:pPr>
        <w:pStyle w:val="ListParagraph"/>
        <w:contextualSpacing w:val="0"/>
      </w:pPr>
    </w:p>
    <w:p w:rsidR="006F561E" w:rsidRPr="00BD767E" w:rsidRDefault="004C786F" w:rsidP="00BD767E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>
        <w:t>What is your child’s favorite subject in school?</w:t>
      </w:r>
      <w:bookmarkStart w:id="0" w:name="_GoBack"/>
      <w:bookmarkEnd w:id="0"/>
    </w:p>
    <w:sectPr w:rsidR="006F561E" w:rsidRPr="00BD767E" w:rsidSect="0071421A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937" w:rsidRDefault="00166937" w:rsidP="00FC2FB2">
      <w:pPr>
        <w:spacing w:after="0" w:line="240" w:lineRule="auto"/>
      </w:pPr>
      <w:r>
        <w:separator/>
      </w:r>
    </w:p>
  </w:endnote>
  <w:endnote w:type="continuationSeparator" w:id="0">
    <w:p w:rsidR="00166937" w:rsidRDefault="00166937" w:rsidP="00FC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5123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28E6" w:rsidRDefault="00EC28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76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28E6" w:rsidRDefault="00EC28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937" w:rsidRDefault="00166937" w:rsidP="00FC2FB2">
      <w:pPr>
        <w:spacing w:after="0" w:line="240" w:lineRule="auto"/>
      </w:pPr>
      <w:r>
        <w:separator/>
      </w:r>
    </w:p>
  </w:footnote>
  <w:footnote w:type="continuationSeparator" w:id="0">
    <w:p w:rsidR="00166937" w:rsidRDefault="00166937" w:rsidP="00FC2F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C2A21"/>
    <w:multiLevelType w:val="hybridMultilevel"/>
    <w:tmpl w:val="E3BE8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E9754E"/>
    <w:multiLevelType w:val="hybridMultilevel"/>
    <w:tmpl w:val="E9D8C914"/>
    <w:lvl w:ilvl="0" w:tplc="AC027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585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EA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768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A058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448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38D5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80E0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2A4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7CE0FAA"/>
    <w:multiLevelType w:val="hybridMultilevel"/>
    <w:tmpl w:val="371EF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369"/>
    <w:rsid w:val="00007151"/>
    <w:rsid w:val="000725F4"/>
    <w:rsid w:val="000A039A"/>
    <w:rsid w:val="000A1C5C"/>
    <w:rsid w:val="000B2999"/>
    <w:rsid w:val="000B4646"/>
    <w:rsid w:val="000D5F86"/>
    <w:rsid w:val="00133E2E"/>
    <w:rsid w:val="00151AB8"/>
    <w:rsid w:val="00157C8B"/>
    <w:rsid w:val="00163919"/>
    <w:rsid w:val="00166937"/>
    <w:rsid w:val="00167ED4"/>
    <w:rsid w:val="00172D21"/>
    <w:rsid w:val="00186402"/>
    <w:rsid w:val="001A2F42"/>
    <w:rsid w:val="001A68C2"/>
    <w:rsid w:val="001B467E"/>
    <w:rsid w:val="001B540A"/>
    <w:rsid w:val="001D48E0"/>
    <w:rsid w:val="001E1B0D"/>
    <w:rsid w:val="001E5DCF"/>
    <w:rsid w:val="00201D82"/>
    <w:rsid w:val="00207139"/>
    <w:rsid w:val="00233D8A"/>
    <w:rsid w:val="00234629"/>
    <w:rsid w:val="00253042"/>
    <w:rsid w:val="0025661D"/>
    <w:rsid w:val="002663E1"/>
    <w:rsid w:val="002933BC"/>
    <w:rsid w:val="002A3937"/>
    <w:rsid w:val="002A6AC2"/>
    <w:rsid w:val="002C0CAB"/>
    <w:rsid w:val="002C1D6A"/>
    <w:rsid w:val="002D3D38"/>
    <w:rsid w:val="002D4F2B"/>
    <w:rsid w:val="002D7CE1"/>
    <w:rsid w:val="003211CF"/>
    <w:rsid w:val="003249E9"/>
    <w:rsid w:val="003254AB"/>
    <w:rsid w:val="00326F8C"/>
    <w:rsid w:val="0033682A"/>
    <w:rsid w:val="0033689E"/>
    <w:rsid w:val="003566B0"/>
    <w:rsid w:val="003577F1"/>
    <w:rsid w:val="00367558"/>
    <w:rsid w:val="003937ED"/>
    <w:rsid w:val="003A5F5B"/>
    <w:rsid w:val="003B15B2"/>
    <w:rsid w:val="003C3061"/>
    <w:rsid w:val="003C6067"/>
    <w:rsid w:val="003C7DAF"/>
    <w:rsid w:val="003D1E6F"/>
    <w:rsid w:val="003E0A4B"/>
    <w:rsid w:val="004117EE"/>
    <w:rsid w:val="004276E8"/>
    <w:rsid w:val="00441919"/>
    <w:rsid w:val="00444236"/>
    <w:rsid w:val="0044765B"/>
    <w:rsid w:val="004541F1"/>
    <w:rsid w:val="004547DE"/>
    <w:rsid w:val="00466316"/>
    <w:rsid w:val="00471802"/>
    <w:rsid w:val="004802DD"/>
    <w:rsid w:val="004A0298"/>
    <w:rsid w:val="004A327F"/>
    <w:rsid w:val="004B1012"/>
    <w:rsid w:val="004B6D10"/>
    <w:rsid w:val="004B73AB"/>
    <w:rsid w:val="004C786F"/>
    <w:rsid w:val="004D4E91"/>
    <w:rsid w:val="004E2FB4"/>
    <w:rsid w:val="004F1CBF"/>
    <w:rsid w:val="0050040A"/>
    <w:rsid w:val="00505697"/>
    <w:rsid w:val="00511F90"/>
    <w:rsid w:val="0051774C"/>
    <w:rsid w:val="0052226E"/>
    <w:rsid w:val="00537715"/>
    <w:rsid w:val="00540B7D"/>
    <w:rsid w:val="005413C3"/>
    <w:rsid w:val="0054639A"/>
    <w:rsid w:val="005467C9"/>
    <w:rsid w:val="00553ACA"/>
    <w:rsid w:val="005666E1"/>
    <w:rsid w:val="00583492"/>
    <w:rsid w:val="00592E09"/>
    <w:rsid w:val="005A366F"/>
    <w:rsid w:val="005A7EB6"/>
    <w:rsid w:val="005B4FEB"/>
    <w:rsid w:val="005B66EE"/>
    <w:rsid w:val="005B69E8"/>
    <w:rsid w:val="005B7EB5"/>
    <w:rsid w:val="005C0A39"/>
    <w:rsid w:val="005D7B33"/>
    <w:rsid w:val="005E7371"/>
    <w:rsid w:val="005F45DF"/>
    <w:rsid w:val="0060199E"/>
    <w:rsid w:val="00605540"/>
    <w:rsid w:val="00616921"/>
    <w:rsid w:val="00647AF4"/>
    <w:rsid w:val="0065404C"/>
    <w:rsid w:val="00662A9A"/>
    <w:rsid w:val="00674067"/>
    <w:rsid w:val="00674DDE"/>
    <w:rsid w:val="0068175D"/>
    <w:rsid w:val="0069277C"/>
    <w:rsid w:val="006A479E"/>
    <w:rsid w:val="006B0BCE"/>
    <w:rsid w:val="006B4A0F"/>
    <w:rsid w:val="006D389B"/>
    <w:rsid w:val="006E7A8B"/>
    <w:rsid w:val="006F561E"/>
    <w:rsid w:val="0070615D"/>
    <w:rsid w:val="0071421A"/>
    <w:rsid w:val="007242C6"/>
    <w:rsid w:val="00733104"/>
    <w:rsid w:val="007403B3"/>
    <w:rsid w:val="0075261D"/>
    <w:rsid w:val="00762180"/>
    <w:rsid w:val="007A7FA7"/>
    <w:rsid w:val="007B400F"/>
    <w:rsid w:val="007B444B"/>
    <w:rsid w:val="007D5F0E"/>
    <w:rsid w:val="00817012"/>
    <w:rsid w:val="008463A1"/>
    <w:rsid w:val="00847975"/>
    <w:rsid w:val="008704E2"/>
    <w:rsid w:val="0087115E"/>
    <w:rsid w:val="00876E38"/>
    <w:rsid w:val="008A2763"/>
    <w:rsid w:val="008D43EB"/>
    <w:rsid w:val="008D5A03"/>
    <w:rsid w:val="008F0BC8"/>
    <w:rsid w:val="00903E03"/>
    <w:rsid w:val="00904AD3"/>
    <w:rsid w:val="00904B2D"/>
    <w:rsid w:val="00917E3E"/>
    <w:rsid w:val="0092063B"/>
    <w:rsid w:val="009430CE"/>
    <w:rsid w:val="0095097D"/>
    <w:rsid w:val="00990F59"/>
    <w:rsid w:val="00995310"/>
    <w:rsid w:val="009A4C15"/>
    <w:rsid w:val="009A63C7"/>
    <w:rsid w:val="009B5FD1"/>
    <w:rsid w:val="009D7988"/>
    <w:rsid w:val="00A02B94"/>
    <w:rsid w:val="00A123C7"/>
    <w:rsid w:val="00A309AE"/>
    <w:rsid w:val="00A334C7"/>
    <w:rsid w:val="00A3652A"/>
    <w:rsid w:val="00A4543A"/>
    <w:rsid w:val="00A570C0"/>
    <w:rsid w:val="00A60047"/>
    <w:rsid w:val="00A7768B"/>
    <w:rsid w:val="00A80F43"/>
    <w:rsid w:val="00A81210"/>
    <w:rsid w:val="00AC6340"/>
    <w:rsid w:val="00AE1C7F"/>
    <w:rsid w:val="00AE2606"/>
    <w:rsid w:val="00AF4212"/>
    <w:rsid w:val="00B02BA9"/>
    <w:rsid w:val="00B06F9B"/>
    <w:rsid w:val="00B2092F"/>
    <w:rsid w:val="00B2161A"/>
    <w:rsid w:val="00B50DE5"/>
    <w:rsid w:val="00B80023"/>
    <w:rsid w:val="00B82625"/>
    <w:rsid w:val="00B83BE6"/>
    <w:rsid w:val="00B86C7E"/>
    <w:rsid w:val="00BB0369"/>
    <w:rsid w:val="00BB394B"/>
    <w:rsid w:val="00BB4563"/>
    <w:rsid w:val="00BD1011"/>
    <w:rsid w:val="00BD767E"/>
    <w:rsid w:val="00C06DE8"/>
    <w:rsid w:val="00C071CE"/>
    <w:rsid w:val="00C1087E"/>
    <w:rsid w:val="00C11B01"/>
    <w:rsid w:val="00C140C3"/>
    <w:rsid w:val="00C20A1F"/>
    <w:rsid w:val="00C44433"/>
    <w:rsid w:val="00C62D36"/>
    <w:rsid w:val="00C72112"/>
    <w:rsid w:val="00C75CBC"/>
    <w:rsid w:val="00C847DB"/>
    <w:rsid w:val="00CA684B"/>
    <w:rsid w:val="00CD3B62"/>
    <w:rsid w:val="00CE220A"/>
    <w:rsid w:val="00CF3A3D"/>
    <w:rsid w:val="00D22A96"/>
    <w:rsid w:val="00D35017"/>
    <w:rsid w:val="00D44A7D"/>
    <w:rsid w:val="00D55E7A"/>
    <w:rsid w:val="00D56419"/>
    <w:rsid w:val="00D85132"/>
    <w:rsid w:val="00DA5018"/>
    <w:rsid w:val="00DD1F66"/>
    <w:rsid w:val="00DD2FD8"/>
    <w:rsid w:val="00DD5721"/>
    <w:rsid w:val="00DE42ED"/>
    <w:rsid w:val="00E000D9"/>
    <w:rsid w:val="00E01EA3"/>
    <w:rsid w:val="00E32410"/>
    <w:rsid w:val="00E33BCD"/>
    <w:rsid w:val="00E343D4"/>
    <w:rsid w:val="00E56C7D"/>
    <w:rsid w:val="00E70533"/>
    <w:rsid w:val="00E75BA5"/>
    <w:rsid w:val="00E82C19"/>
    <w:rsid w:val="00E930AB"/>
    <w:rsid w:val="00EB4F27"/>
    <w:rsid w:val="00EC1C47"/>
    <w:rsid w:val="00EC28E6"/>
    <w:rsid w:val="00EE46A6"/>
    <w:rsid w:val="00F035F1"/>
    <w:rsid w:val="00F303BD"/>
    <w:rsid w:val="00F72E21"/>
    <w:rsid w:val="00F96E43"/>
    <w:rsid w:val="00FA76B6"/>
    <w:rsid w:val="00FB284B"/>
    <w:rsid w:val="00FC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0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63919"/>
  </w:style>
  <w:style w:type="paragraph" w:styleId="ListParagraph">
    <w:name w:val="List Paragraph"/>
    <w:basedOn w:val="Normal"/>
    <w:uiPriority w:val="1"/>
    <w:qFormat/>
    <w:rsid w:val="001639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4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F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2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FB2"/>
  </w:style>
  <w:style w:type="paragraph" w:styleId="Footer">
    <w:name w:val="footer"/>
    <w:basedOn w:val="Normal"/>
    <w:link w:val="FooterChar"/>
    <w:uiPriority w:val="99"/>
    <w:unhideWhenUsed/>
    <w:rsid w:val="00FC2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FB2"/>
  </w:style>
  <w:style w:type="paragraph" w:customStyle="1" w:styleId="TableParagraph">
    <w:name w:val="Table Paragraph"/>
    <w:basedOn w:val="Normal"/>
    <w:uiPriority w:val="1"/>
    <w:qFormat/>
    <w:rsid w:val="00233D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lug-doi">
    <w:name w:val="slug-doi"/>
    <w:basedOn w:val="DefaultParagraphFont"/>
    <w:rsid w:val="00FB284B"/>
  </w:style>
  <w:style w:type="character" w:customStyle="1" w:styleId="label">
    <w:name w:val="label"/>
    <w:basedOn w:val="DefaultParagraphFont"/>
    <w:rsid w:val="00FB284B"/>
  </w:style>
  <w:style w:type="character" w:styleId="Hyperlink">
    <w:name w:val="Hyperlink"/>
    <w:basedOn w:val="DefaultParagraphFont"/>
    <w:uiPriority w:val="99"/>
    <w:semiHidden/>
    <w:unhideWhenUsed/>
    <w:rsid w:val="00FB284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284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0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63919"/>
  </w:style>
  <w:style w:type="paragraph" w:styleId="ListParagraph">
    <w:name w:val="List Paragraph"/>
    <w:basedOn w:val="Normal"/>
    <w:uiPriority w:val="1"/>
    <w:qFormat/>
    <w:rsid w:val="001639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4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F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2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FB2"/>
  </w:style>
  <w:style w:type="paragraph" w:styleId="Footer">
    <w:name w:val="footer"/>
    <w:basedOn w:val="Normal"/>
    <w:link w:val="FooterChar"/>
    <w:uiPriority w:val="99"/>
    <w:unhideWhenUsed/>
    <w:rsid w:val="00FC2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FB2"/>
  </w:style>
  <w:style w:type="paragraph" w:customStyle="1" w:styleId="TableParagraph">
    <w:name w:val="Table Paragraph"/>
    <w:basedOn w:val="Normal"/>
    <w:uiPriority w:val="1"/>
    <w:qFormat/>
    <w:rsid w:val="00233D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lug-doi">
    <w:name w:val="slug-doi"/>
    <w:basedOn w:val="DefaultParagraphFont"/>
    <w:rsid w:val="00FB284B"/>
  </w:style>
  <w:style w:type="character" w:customStyle="1" w:styleId="label">
    <w:name w:val="label"/>
    <w:basedOn w:val="DefaultParagraphFont"/>
    <w:rsid w:val="00FB284B"/>
  </w:style>
  <w:style w:type="character" w:styleId="Hyperlink">
    <w:name w:val="Hyperlink"/>
    <w:basedOn w:val="DefaultParagraphFont"/>
    <w:uiPriority w:val="99"/>
    <w:semiHidden/>
    <w:unhideWhenUsed/>
    <w:rsid w:val="00FB284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28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275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Author's Proof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626F1674-4EE2-4235-9B7F-37ED9236785A}"/>
</file>

<file path=customXml/itemProps2.xml><?xml version="1.0" encoding="utf-8"?>
<ds:datastoreItem xmlns:ds="http://schemas.openxmlformats.org/officeDocument/2006/customXml" ds:itemID="{860734DE-62B9-44AF-8602-1268EF7232DA}"/>
</file>

<file path=customXml/itemProps3.xml><?xml version="1.0" encoding="utf-8"?>
<ds:datastoreItem xmlns:ds="http://schemas.openxmlformats.org/officeDocument/2006/customXml" ds:itemID="{3154E527-D0DB-40C6-8E10-C21C970A0C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71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man</dc:creator>
  <cp:lastModifiedBy>newman</cp:lastModifiedBy>
  <cp:revision>2</cp:revision>
  <cp:lastPrinted>2016-04-28T13:25:00Z</cp:lastPrinted>
  <dcterms:created xsi:type="dcterms:W3CDTF">2016-08-21T14:12:00Z</dcterms:created>
  <dcterms:modified xsi:type="dcterms:W3CDTF">2016-08-2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